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964BD" w14:textId="77777777" w:rsidR="00A5432C" w:rsidRDefault="00000000">
      <w:pPr>
        <w:spacing w:after="120"/>
        <w:rPr>
          <w:rFonts w:ascii="Times New Roman" w:eastAsia="宋体" w:hAnsi="Times New Roman" w:cs="Times New Roman"/>
          <w:b/>
          <w:sz w:val="24"/>
        </w:rPr>
      </w:pPr>
      <w:bookmarkStart w:id="0" w:name="_Hlk154046700"/>
      <w:r>
        <w:rPr>
          <w:rFonts w:ascii="Times New Roman" w:eastAsia="宋体" w:hAnsi="Times New Roman" w:cs="Times New Roman"/>
          <w:b/>
          <w:sz w:val="24"/>
        </w:rPr>
        <w:t>Supplementary Information</w:t>
      </w:r>
    </w:p>
    <w:p w14:paraId="0C4A7FFA" w14:textId="77777777" w:rsidR="00A5432C" w:rsidRDefault="00A5432C">
      <w:pPr>
        <w:ind w:firstLineChars="200" w:firstLine="480"/>
        <w:jc w:val="left"/>
        <w:rPr>
          <w:sz w:val="24"/>
        </w:rPr>
      </w:pPr>
    </w:p>
    <w:p w14:paraId="211C6114" w14:textId="77777777" w:rsidR="00A5432C" w:rsidRDefault="00A5432C">
      <w:pPr>
        <w:spacing w:after="120"/>
        <w:rPr>
          <w:rFonts w:ascii="Times New Roman" w:eastAsia="宋体" w:hAnsi="Times New Roman" w:cs="Times New Roman"/>
          <w:b/>
          <w:sz w:val="24"/>
        </w:rPr>
      </w:pPr>
    </w:p>
    <w:p w14:paraId="58C50C23" w14:textId="77777777" w:rsidR="00A5432C" w:rsidRDefault="00000000">
      <w:pPr>
        <w:spacing w:after="12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Table S1</w:t>
      </w:r>
      <w:r>
        <w:rPr>
          <w:rFonts w:ascii="Times New Roman" w:eastAsia="宋体" w:hAnsi="Times New Roman" w:cs="Times New Roman"/>
          <w:sz w:val="24"/>
        </w:rPr>
        <w:t xml:space="preserve"> The basic soil properties of the site sampled at 0–</w:t>
      </w:r>
      <w:r>
        <w:rPr>
          <w:rFonts w:ascii="Times New Roman" w:eastAsia="宋体" w:hAnsi="Times New Roman" w:cs="Times New Roman" w:hint="eastAsia"/>
          <w:sz w:val="24"/>
        </w:rPr>
        <w:t>45</w:t>
      </w:r>
      <w:r>
        <w:rPr>
          <w:rFonts w:ascii="Times New Roman" w:eastAsia="宋体" w:hAnsi="Times New Roman" w:cs="Times New Roman"/>
          <w:sz w:val="24"/>
        </w:rPr>
        <w:t xml:space="preserve"> cm depth in 2</w:t>
      </w:r>
      <w:r>
        <w:rPr>
          <w:rFonts w:ascii="Times New Roman" w:eastAsia="宋体" w:hAnsi="Times New Roman" w:cs="Times New Roman" w:hint="eastAsia"/>
          <w:sz w:val="24"/>
        </w:rPr>
        <w:t>020</w:t>
      </w:r>
    </w:p>
    <w:tbl>
      <w:tblPr>
        <w:tblW w:w="5416" w:type="pct"/>
        <w:tblLook w:val="04A0" w:firstRow="1" w:lastRow="0" w:firstColumn="1" w:lastColumn="0" w:noHBand="0" w:noVBand="1"/>
      </w:tblPr>
      <w:tblGrid>
        <w:gridCol w:w="1899"/>
        <w:gridCol w:w="596"/>
        <w:gridCol w:w="1641"/>
        <w:gridCol w:w="1892"/>
        <w:gridCol w:w="1772"/>
        <w:gridCol w:w="1431"/>
      </w:tblGrid>
      <w:tr w:rsidR="00A5432C" w14:paraId="04E2D70F" w14:textId="77777777">
        <w:trPr>
          <w:trHeight w:val="310"/>
        </w:trPr>
        <w:tc>
          <w:tcPr>
            <w:tcW w:w="122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bookmarkEnd w:id="0"/>
          <w:p w14:paraId="1A6F8CAF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Treatment</w:t>
            </w:r>
          </w:p>
        </w:tc>
        <w:tc>
          <w:tcPr>
            <w:tcW w:w="31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474D39D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84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E71729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Available nitrogen</w:t>
            </w:r>
          </w:p>
          <w:p w14:paraId="4C7053AA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 xml:space="preserve"> (mg/kg)</w:t>
            </w:r>
          </w:p>
        </w:tc>
        <w:tc>
          <w:tcPr>
            <w:tcW w:w="96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467D73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Available phosphorus</w:t>
            </w:r>
          </w:p>
          <w:p w14:paraId="07474C58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(mg/kg)</w:t>
            </w:r>
          </w:p>
        </w:tc>
        <w:tc>
          <w:tcPr>
            <w:tcW w:w="91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5487BD9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Available potassium</w:t>
            </w:r>
          </w:p>
          <w:p w14:paraId="58C4104B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(mg/kg)</w:t>
            </w:r>
          </w:p>
        </w:tc>
        <w:tc>
          <w:tcPr>
            <w:tcW w:w="72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4B1ECA0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Organic carbon</w:t>
            </w:r>
          </w:p>
          <w:p w14:paraId="68CFBF17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22"/>
                <w:lang w:bidi="ar"/>
              </w:rPr>
              <w:t>(g/kg)</w:t>
            </w:r>
          </w:p>
        </w:tc>
      </w:tr>
      <w:tr w:rsidR="00A5432C" w14:paraId="4C2C5599" w14:textId="77777777">
        <w:trPr>
          <w:trHeight w:val="56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1E0A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hAnsi="Times New Roman" w:hint="eastAsia"/>
                <w:color w:val="0000FF"/>
                <w:sz w:val="18"/>
                <w:szCs w:val="18"/>
              </w:rPr>
              <w:t>Farmers' shallow rotation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br/>
            </w:r>
            <w:r>
              <w:rPr>
                <w:rFonts w:ascii="Times New Roman" w:eastAsia="宋体" w:hAnsi="Times New Roman" w:cs="宋体" w:hint="eastAsia"/>
                <w:bCs/>
                <w:color w:val="000000"/>
                <w:kern w:val="0"/>
                <w:sz w:val="18"/>
                <w:szCs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CK</w:t>
            </w:r>
            <w:r>
              <w:rPr>
                <w:rFonts w:ascii="Times New Roman" w:eastAsia="宋体" w:hAnsi="Times New Roman" w:cs="宋体" w:hint="eastAsia"/>
                <w:bCs/>
                <w:color w:val="000000"/>
                <w:kern w:val="0"/>
                <w:sz w:val="18"/>
                <w:szCs w:val="22"/>
                <w:lang w:bidi="ar"/>
              </w:rPr>
              <w:t>）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12F6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22"/>
                <w:lang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6373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53.4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04D3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2.6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FE886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64.7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8164C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16.98</w:t>
            </w:r>
          </w:p>
        </w:tc>
      </w:tr>
      <w:tr w:rsidR="00A5432C" w14:paraId="76A57730" w14:textId="77777777">
        <w:trPr>
          <w:trHeight w:val="56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7E14" w14:textId="77777777" w:rsidR="000A3120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FF"/>
                <w:sz w:val="18"/>
                <w:szCs w:val="18"/>
              </w:rPr>
              <w:t xml:space="preserve">Straw incorporated </w:t>
            </w:r>
          </w:p>
          <w:p w14:paraId="5BDCAF50" w14:textId="7DAFF2C5" w:rsidR="00A5432C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FF"/>
                <w:sz w:val="18"/>
                <w:szCs w:val="18"/>
              </w:rPr>
              <w:t>with deep tillage</w:t>
            </w:r>
          </w:p>
          <w:p w14:paraId="3C3E7D02" w14:textId="77777777" w:rsidR="00A5432C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D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R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E939D" w14:textId="77777777" w:rsidR="00A5432C" w:rsidRDefault="00000000">
            <w:pPr>
              <w:widowControl/>
              <w:wordWrap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22"/>
                <w:lang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1B85E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60.3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A8D2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3.0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B3C61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78.2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84901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18.75</w:t>
            </w:r>
          </w:p>
        </w:tc>
      </w:tr>
      <w:tr w:rsidR="00A5432C" w14:paraId="7ED44E16" w14:textId="77777777">
        <w:trPr>
          <w:trHeight w:val="560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65BF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FF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traw incorporated with subsoiling</w:t>
            </w:r>
          </w:p>
          <w:p w14:paraId="097E2D3A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(SSR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9BF92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22"/>
                <w:lang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7120A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65.6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E6D9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3.4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C4D0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97.7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218F6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21.12</w:t>
            </w:r>
          </w:p>
        </w:tc>
      </w:tr>
      <w:tr w:rsidR="00A5432C" w14:paraId="72F239E3" w14:textId="77777777">
        <w:trPr>
          <w:trHeight w:val="575"/>
        </w:trPr>
        <w:tc>
          <w:tcPr>
            <w:tcW w:w="1228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C49A97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FF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o-tillage mulching straw return</w:t>
            </w:r>
          </w:p>
          <w:p w14:paraId="5E6B6700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(NTR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95B442A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22"/>
                <w:lang w:bidi="ar"/>
              </w:rPr>
              <w:t>202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D52DEF2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72.8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F3F9BAB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3.7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643B9FA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113.17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F4270E8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22"/>
                <w:lang w:bidi="ar"/>
              </w:rPr>
              <w:t>22.18</w:t>
            </w:r>
          </w:p>
        </w:tc>
      </w:tr>
    </w:tbl>
    <w:p w14:paraId="51A3AFDA" w14:textId="77777777" w:rsidR="00A5432C" w:rsidRDefault="00A5432C">
      <w:pPr>
        <w:rPr>
          <w:sz w:val="24"/>
        </w:rPr>
      </w:pPr>
    </w:p>
    <w:p w14:paraId="0F9E17BD" w14:textId="77777777" w:rsidR="00A5432C" w:rsidRDefault="00000000">
      <w:pPr>
        <w:spacing w:after="12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t>Table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4"/>
        </w:rPr>
        <w:t>S</w:t>
      </w:r>
      <w:bookmarkStart w:id="1" w:name="OLE_LINK88"/>
      <w:bookmarkStart w:id="2" w:name="OLE_LINK89"/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eastAsia="等线" w:hAnsi="Times New Roman" w:cs="Times New Roman"/>
          <w:sz w:val="24"/>
        </w:rPr>
        <w:t>Comparison of physicochemical properties among different treatments</w:t>
      </w:r>
      <w:bookmarkEnd w:id="1"/>
      <w:bookmarkEnd w:id="2"/>
    </w:p>
    <w:tbl>
      <w:tblPr>
        <w:tblW w:w="5506" w:type="pct"/>
        <w:tblLayout w:type="fixed"/>
        <w:tblLook w:val="04A0" w:firstRow="1" w:lastRow="0" w:firstColumn="1" w:lastColumn="0" w:noHBand="0" w:noVBand="1"/>
      </w:tblPr>
      <w:tblGrid>
        <w:gridCol w:w="1095"/>
        <w:gridCol w:w="729"/>
        <w:gridCol w:w="1131"/>
        <w:gridCol w:w="1230"/>
        <w:gridCol w:w="1330"/>
        <w:gridCol w:w="1200"/>
        <w:gridCol w:w="1350"/>
        <w:gridCol w:w="1319"/>
      </w:tblGrid>
      <w:tr w:rsidR="00A5432C" w14:paraId="5980D357" w14:textId="77777777">
        <w:trPr>
          <w:trHeight w:val="280"/>
        </w:trPr>
        <w:tc>
          <w:tcPr>
            <w:tcW w:w="5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F01637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351696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60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5447AF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D</w:t>
            </w:r>
          </w:p>
          <w:p w14:paraId="3F2E2F9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(g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−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5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9E3C5B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</w:t>
            </w:r>
          </w:p>
          <w:p w14:paraId="6224B08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70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94397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</w:t>
            </w:r>
          </w:p>
          <w:p w14:paraId="356CE2E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63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D49372C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P</w:t>
            </w:r>
          </w:p>
          <w:p w14:paraId="6CD64D80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71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468226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K</w:t>
            </w:r>
          </w:p>
          <w:p w14:paraId="59FBDF3E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70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EB03F0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  <w:p w14:paraId="3A6F439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g/kg)</w:t>
            </w:r>
          </w:p>
        </w:tc>
      </w:tr>
      <w:tr w:rsidR="00A5432C" w14:paraId="5D95BACA" w14:textId="77777777">
        <w:trPr>
          <w:trHeight w:val="280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A87E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4B53B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488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0±0.0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A12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91±1.10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28EBC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43±4.1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A60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3±0.06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02B5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78±2.56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951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98±0.46b</w:t>
            </w:r>
          </w:p>
        </w:tc>
      </w:tr>
      <w:tr w:rsidR="00A5432C" w14:paraId="177D399B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BCE9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B1535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94E9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±0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8195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±0.17a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12AC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07±0.75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3A82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±0.04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7BEE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06±0.26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AE2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81±0.18a</w:t>
            </w:r>
          </w:p>
        </w:tc>
      </w:tr>
      <w:tr w:rsidR="00A5432C" w14:paraId="48BFEFA7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B990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A360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6807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±0.01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AF2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6±0.19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ED3F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48±0.2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B8B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3±0.04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94CB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58±0.77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0516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81±0.18a</w:t>
            </w:r>
          </w:p>
        </w:tc>
      </w:tr>
      <w:tr w:rsidR="00A5432C" w14:paraId="0BF55712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9B097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838F1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563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6±0b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1153C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46±0.2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85A7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26±1.32a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26B0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±0.05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FE9E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.18±1.14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DAD1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22±0.34a</w:t>
            </w:r>
          </w:p>
        </w:tc>
      </w:tr>
      <w:tr w:rsidR="00A5432C" w14:paraId="750FDE3C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A049C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C1EB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27C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±0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56A6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7±0.03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020A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42±0.81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2613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9±0.93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690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2±1.74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EB0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7±0.43b</w:t>
            </w:r>
          </w:p>
        </w:tc>
      </w:tr>
      <w:tr w:rsidR="00A5432C" w14:paraId="579B2C45" w14:textId="77777777">
        <w:trPr>
          <w:trHeight w:val="280"/>
        </w:trPr>
        <w:tc>
          <w:tcPr>
            <w:tcW w:w="58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CD8A72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PR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4531EB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9903F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±0.02c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3A4E30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3±1a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D63C0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.84±2.31c</w:t>
            </w:r>
          </w:p>
        </w:tc>
        <w:tc>
          <w:tcPr>
            <w:tcW w:w="63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2CA12B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5±0.16c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D3DC4F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.1±5.46a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5B9E53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18±1.17b</w:t>
            </w:r>
          </w:p>
        </w:tc>
      </w:tr>
      <w:tr w:rsidR="00A5432C" w14:paraId="4DE09249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FE433B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62B6B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5A7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±0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6B88E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5±0.3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3041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.34±0.19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C9F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3±0.02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478C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.02±0.2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296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5±0.22a</w:t>
            </w:r>
          </w:p>
        </w:tc>
      </w:tr>
      <w:tr w:rsidR="00A5432C" w14:paraId="6056150A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B58DF26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8C78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C55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±0.0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25E9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9±0.1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D6F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92±0.61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C0B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2±0.06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29B7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63±1.74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41F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55±0.22a</w:t>
            </w:r>
          </w:p>
        </w:tc>
      </w:tr>
      <w:tr w:rsidR="00A5432C" w14:paraId="40E7D8B1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7213F2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419A8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92DB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±0.01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B2CF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94±0.27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963D0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09±1.37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F91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6±0.02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52C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.28±2.39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7918E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71±0.11a</w:t>
            </w:r>
          </w:p>
        </w:tc>
      </w:tr>
      <w:tr w:rsidR="00A5432C" w14:paraId="27EE4508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70CB8E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3DC47B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A7578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±0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D4F23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15±0.39b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5DEA1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16±1.34a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2EA960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±0.05bc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8B49D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.23±1.16a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9B894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.98±0.34a</w:t>
            </w:r>
          </w:p>
        </w:tc>
      </w:tr>
      <w:tr w:rsidR="00A5432C" w14:paraId="04095D26" w14:textId="77777777">
        <w:trPr>
          <w:trHeight w:val="280"/>
        </w:trPr>
        <w:tc>
          <w:tcPr>
            <w:tcW w:w="58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0E62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S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3B492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1F5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±0.0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AEA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27±0.28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963E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43±7.01b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7F3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4±0.3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2179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.85±1.8c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58B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±0.55b</w:t>
            </w:r>
          </w:p>
        </w:tc>
      </w:tr>
      <w:tr w:rsidR="00A5432C" w14:paraId="693FCEC2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73266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56AB8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CB7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±0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7E0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9±0.07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BEA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16±1.23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35DC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9±0.11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20D0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02±0.79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A050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8±0.08a</w:t>
            </w:r>
          </w:p>
        </w:tc>
      </w:tr>
      <w:tr w:rsidR="00A5432C" w14:paraId="5E551B39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BD3EC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F0B5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81FC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±0.01a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EED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43±0.11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3D9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24±1.07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2A0E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5±0.04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2A05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68±1.09a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E2A2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8±0.08a</w:t>
            </w:r>
          </w:p>
        </w:tc>
      </w:tr>
      <w:tr w:rsidR="00A5432C" w14:paraId="3B0FC6EB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244DC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55A9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EE8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±0.02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E132E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24±0.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2868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44±1.11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D96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7±0.05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62D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44±1.56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DEB7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58±0.23a</w:t>
            </w:r>
          </w:p>
        </w:tc>
      </w:tr>
      <w:tr w:rsidR="00A5432C" w14:paraId="180DBEC5" w14:textId="77777777">
        <w:trPr>
          <w:trHeight w:val="280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FB29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65345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5762C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±0.01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37CB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41±0.7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3F60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93±1.27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84C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±0.04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0201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.09±1.3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AD3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1±0.27a</w:t>
            </w:r>
          </w:p>
        </w:tc>
      </w:tr>
      <w:tr w:rsidR="00A5432C" w14:paraId="3E13B8CB" w14:textId="77777777">
        <w:trPr>
          <w:trHeight w:val="280"/>
        </w:trPr>
        <w:tc>
          <w:tcPr>
            <w:tcW w:w="583" w:type="pct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25C5059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TR</w:t>
            </w:r>
          </w:p>
        </w:tc>
        <w:tc>
          <w:tcPr>
            <w:tcW w:w="38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A835CCC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60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C8BB840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±0.01b</w:t>
            </w:r>
          </w:p>
        </w:tc>
        <w:tc>
          <w:tcPr>
            <w:tcW w:w="655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286DA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41±0.89a</w:t>
            </w:r>
          </w:p>
        </w:tc>
        <w:tc>
          <w:tcPr>
            <w:tcW w:w="70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50389F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26±5.73b</w:t>
            </w:r>
          </w:p>
        </w:tc>
        <w:tc>
          <w:tcPr>
            <w:tcW w:w="63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D1A57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8±0.17b</w:t>
            </w:r>
          </w:p>
        </w:tc>
        <w:tc>
          <w:tcPr>
            <w:tcW w:w="71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C4EE0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.98±5.17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9ECD77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01±0.41b</w:t>
            </w:r>
          </w:p>
        </w:tc>
      </w:tr>
      <w:tr w:rsidR="00A5432C" w14:paraId="39CEF7F0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5A50A2E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56A8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D63F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±0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DB2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73±0.1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4AB5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19±0.3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DA3E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7±0.02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5044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08±0.93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2A05E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±0.24a</w:t>
            </w:r>
          </w:p>
        </w:tc>
      </w:tr>
      <w:tr w:rsidR="00A5432C" w14:paraId="698755FF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40A7819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E339F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F1AC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±0.01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163C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29±0.43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D78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.77±0.4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7CA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±0.07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F81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.31±1.46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C94D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±0.24a</w:t>
            </w:r>
          </w:p>
        </w:tc>
      </w:tr>
      <w:tr w:rsidR="00A5432C" w14:paraId="2F368451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7FAF992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1906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DE3D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±0.02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B18E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96±0.14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6652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.96±0.91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54D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±0.05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CDD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79±0.71b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961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46±0.05a</w:t>
            </w:r>
          </w:p>
        </w:tc>
      </w:tr>
      <w:tr w:rsidR="00A5432C" w14:paraId="13D1CC03" w14:textId="77777777">
        <w:trPr>
          <w:trHeight w:val="280"/>
        </w:trPr>
        <w:tc>
          <w:tcPr>
            <w:tcW w:w="583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97EF097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5E0B089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7E17640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±0.01a</w:t>
            </w:r>
          </w:p>
        </w:tc>
        <w:tc>
          <w:tcPr>
            <w:tcW w:w="655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82401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79±0.45b</w:t>
            </w: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2E210E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94±0.38a</w:t>
            </w:r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5AEE6C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±0.05a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1D9167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.24±1.37b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40DFA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87±0.3a</w:t>
            </w:r>
          </w:p>
        </w:tc>
      </w:tr>
    </w:tbl>
    <w:p w14:paraId="728C5299" w14:textId="77777777" w:rsidR="00A5432C" w:rsidRDefault="00A5432C">
      <w:pPr>
        <w:spacing w:after="120"/>
        <w:rPr>
          <w:rFonts w:ascii="Times New Roman" w:eastAsia="等线" w:hAnsi="Times New Roman" w:cs="Times New Roman"/>
        </w:rPr>
      </w:pPr>
    </w:p>
    <w:p w14:paraId="0C49AAAD" w14:textId="77777777" w:rsidR="00A5432C" w:rsidRDefault="00000000">
      <w:pPr>
        <w:widowControl/>
        <w:wordWrap w:val="0"/>
        <w:textAlignment w:val="center"/>
        <w:rPr>
          <w:rFonts w:ascii="Times New Roman" w:eastAsia="等线" w:hAnsi="Times New Roman" w:cs="Times New Roman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*V</w:t>
      </w:r>
      <w:r>
        <w:rPr>
          <w:rFonts w:ascii="Times New Roman" w:eastAsia="宋体" w:hAnsi="Times New Roman" w:cs="Times New Roman"/>
          <w:sz w:val="20"/>
          <w:szCs w:val="20"/>
        </w:rPr>
        <w:t xml:space="preserve">alues among treatments at the same soil depth followed by different letters (a, b, c) differed significantly at 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>
        <w:rPr>
          <w:rFonts w:ascii="Times New Roman" w:eastAsia="宋体" w:hAnsi="Times New Roman" w:cs="Times New Roman"/>
          <w:sz w:val="20"/>
          <w:szCs w:val="20"/>
        </w:rPr>
        <w:t xml:space="preserve"> &lt; 0.05 (</w:t>
      </w:r>
      <w:r>
        <w:rPr>
          <w:rFonts w:ascii="Times New Roman" w:eastAsia="宋体" w:hAnsi="Times New Roman" w:cs="Times New Roman" w:hint="eastAsia"/>
          <w:sz w:val="20"/>
          <w:szCs w:val="20"/>
        </w:rPr>
        <w:t>HSD</w:t>
      </w:r>
      <w:r>
        <w:rPr>
          <w:rFonts w:ascii="Times New Roman" w:eastAsia="宋体" w:hAnsi="Times New Roman" w:cs="Times New Roman"/>
          <w:sz w:val="20"/>
          <w:szCs w:val="20"/>
        </w:rPr>
        <w:t xml:space="preserve"> test)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CK,Farmer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 rotary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tillage;DPR,</w:t>
      </w:r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22"/>
          <w:lang w:bidi="ar"/>
        </w:rPr>
        <w:t>Straw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22"/>
          <w:lang w:bidi="ar"/>
        </w:rPr>
        <w:t>incorporation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22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22"/>
          <w:lang w:bidi="ar"/>
        </w:rPr>
        <w:t xml:space="preserve">with deep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22"/>
          <w:lang w:bidi="ar"/>
        </w:rPr>
        <w:t>tillage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22"/>
          <w:lang w:bidi="ar"/>
        </w:rPr>
        <w:t>;SSR,Straw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22"/>
          <w:lang w:bidi="ar"/>
        </w:rPr>
        <w:t xml:space="preserve"> incorporation with </w:t>
      </w:r>
      <w:proofErr w:type="spellStart"/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22"/>
          <w:lang w:bidi="ar"/>
        </w:rPr>
        <w:t>Subsoiling;NTR,</w:t>
      </w:r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22"/>
          <w:lang w:bidi="ar"/>
        </w:rPr>
        <w:t>Straw</w:t>
      </w:r>
      <w:proofErr w:type="spellEnd"/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22"/>
          <w:lang w:bidi="ar"/>
        </w:rPr>
        <w:t xml:space="preserve"> incorporation with </w:t>
      </w:r>
      <w:proofErr w:type="spellStart"/>
      <w:r>
        <w:rPr>
          <w:rFonts w:ascii="Times New Roman" w:eastAsia="宋体" w:hAnsi="Times New Roman" w:cs="Times New Roman"/>
          <w:bCs/>
          <w:color w:val="000000"/>
          <w:kern w:val="0"/>
          <w:sz w:val="18"/>
          <w:szCs w:val="22"/>
          <w:lang w:bidi="ar"/>
        </w:rPr>
        <w:t>no-tillage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8"/>
          <w:szCs w:val="22"/>
          <w:lang w:bidi="ar"/>
        </w:rPr>
        <w:t>.</w:t>
      </w:r>
      <w:r>
        <w:rPr>
          <w:rFonts w:ascii="Times New Roman" w:eastAsia="宋体" w:hAnsi="Times New Roman" w:cs="Times New Roman" w:hint="eastAsia"/>
          <w:sz w:val="20"/>
          <w:szCs w:val="20"/>
        </w:rPr>
        <w:t>BD:Bulk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 density; SM: soil water content;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AN,:soil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 alkaline dissolved nitrogen; SOM: Soil organic matter; AP: quick-acting phosphorus;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AK:quick-acting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 potassium</w:t>
      </w:r>
      <w:r>
        <w:rPr>
          <w:rFonts w:ascii="Times New Roman" w:eastAsia="宋体" w:hAnsi="Times New Roman" w:cs="Times New Roman"/>
          <w:sz w:val="20"/>
          <w:szCs w:val="20"/>
        </w:rPr>
        <w:t xml:space="preserve">. </w:t>
      </w:r>
    </w:p>
    <w:p w14:paraId="01256254" w14:textId="77777777" w:rsidR="00A5432C" w:rsidRDefault="00000000">
      <w:pPr>
        <w:spacing w:after="120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</w:rPr>
        <w:t>Table</w:t>
      </w:r>
      <w:r>
        <w:rPr>
          <w:rFonts w:ascii="Times New Roman" w:eastAsia="等线" w:hAnsi="Times New Roman" w:cs="Times New Roman"/>
          <w:b/>
          <w:bCs/>
          <w:sz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sz w:val="24"/>
        </w:rPr>
        <w:t>S3</w:t>
      </w:r>
      <w:r>
        <w:rPr>
          <w:rFonts w:ascii="Times New Roman" w:eastAsia="等线" w:hAnsi="Times New Roman" w:cs="Times New Roman"/>
          <w:sz w:val="24"/>
        </w:rPr>
        <w:t xml:space="preserve"> Comparison of enzyme activities among different treatments</w:t>
      </w:r>
    </w:p>
    <w:tbl>
      <w:tblPr>
        <w:tblW w:w="9590" w:type="dxa"/>
        <w:tblInd w:w="98" w:type="dxa"/>
        <w:tblLook w:val="04A0" w:firstRow="1" w:lastRow="0" w:firstColumn="1" w:lastColumn="0" w:noHBand="0" w:noVBand="1"/>
      </w:tblPr>
      <w:tblGrid>
        <w:gridCol w:w="1320"/>
        <w:gridCol w:w="1480"/>
        <w:gridCol w:w="2330"/>
        <w:gridCol w:w="2190"/>
        <w:gridCol w:w="2270"/>
      </w:tblGrid>
      <w:tr w:rsidR="00A5432C" w14:paraId="64A0B445" w14:textId="77777777">
        <w:trPr>
          <w:trHeight w:val="310"/>
        </w:trPr>
        <w:tc>
          <w:tcPr>
            <w:tcW w:w="1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239DBD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B3070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23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220AB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/g/h)</w:t>
            </w:r>
          </w:p>
        </w:tc>
        <w:tc>
          <w:tcPr>
            <w:tcW w:w="21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02359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S(u/g/h)</w:t>
            </w:r>
          </w:p>
        </w:tc>
        <w:tc>
          <w:tcPr>
            <w:tcW w:w="22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7CDFE4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P(u/g/h)</w:t>
            </w:r>
          </w:p>
        </w:tc>
      </w:tr>
      <w:tr w:rsidR="00A5432C" w14:paraId="4A05E367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0AA0A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7F57B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1643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±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DBD50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7±0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762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34±0.74a</w:t>
            </w:r>
          </w:p>
        </w:tc>
      </w:tr>
      <w:tr w:rsidR="00A5432C" w14:paraId="5FE78E3E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1BE75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78C0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94D5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±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8081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21±1.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819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9±2.69a</w:t>
            </w:r>
          </w:p>
        </w:tc>
      </w:tr>
      <w:tr w:rsidR="00A5432C" w14:paraId="6B2A88F1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8BB30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1F208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F15B0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±0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F9A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36±4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920C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55±2.07b</w:t>
            </w:r>
          </w:p>
        </w:tc>
      </w:tr>
      <w:tr w:rsidR="00A5432C" w14:paraId="0B0C9C9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476EB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2E877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D07E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±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021D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03±0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E56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94±2.13b</w:t>
            </w:r>
          </w:p>
        </w:tc>
      </w:tr>
      <w:tr w:rsidR="00A5432C" w14:paraId="3616AFA3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F8C6A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B69F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ABD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±0.0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8DB7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98±0.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7B92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.75±0.91b</w:t>
            </w:r>
          </w:p>
        </w:tc>
      </w:tr>
      <w:tr w:rsidR="00A5432C" w14:paraId="5EE4855F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5CC8F9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P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96BA3E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273C8CC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±0.01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EAFFA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95±0.5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5E25F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.58±5.02d</w:t>
            </w:r>
          </w:p>
        </w:tc>
      </w:tr>
      <w:tr w:rsidR="00A5432C" w14:paraId="07828F4A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FDD7043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8C9FA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95D9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8B86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.68±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4BD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8.43±3.87d</w:t>
            </w:r>
          </w:p>
        </w:tc>
      </w:tr>
      <w:tr w:rsidR="00A5432C" w14:paraId="327C1064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BFB9FD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E9E9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0890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3±0.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5B54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39±0.5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80F3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2.3±15.57c</w:t>
            </w:r>
          </w:p>
        </w:tc>
      </w:tr>
      <w:tr w:rsidR="00A5432C" w14:paraId="7A10F6A5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8D9648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2CB6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F12D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9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A77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.07±4.9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1EA9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8±12.94b</w:t>
            </w:r>
          </w:p>
        </w:tc>
      </w:tr>
      <w:tr w:rsidR="00A5432C" w14:paraId="458672A3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D311B2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5AE04F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5C204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8±0.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4EF4B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5±2.3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0F2836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4.35±4.3a</w:t>
            </w:r>
          </w:p>
        </w:tc>
      </w:tr>
      <w:tr w:rsidR="00A5432C" w14:paraId="4E0CA69D" w14:textId="77777777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8BAF2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8A6AF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806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FBA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±0.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889D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.38±4.83d</w:t>
            </w:r>
          </w:p>
        </w:tc>
      </w:tr>
      <w:tr w:rsidR="00A5432C" w14:paraId="150CC88A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C701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F4668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CE3D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±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83B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72±1.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246A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7.41±6.85d</w:t>
            </w:r>
          </w:p>
        </w:tc>
      </w:tr>
      <w:tr w:rsidR="00A5432C" w14:paraId="46853EC6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60A23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F9671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299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7D1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.3±1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5CEA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2.23±4.58c</w:t>
            </w:r>
          </w:p>
        </w:tc>
      </w:tr>
      <w:tr w:rsidR="00A5432C" w14:paraId="39434D64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F991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D5AA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8B81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1±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48A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08±0.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B8B13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6.52±15.73b</w:t>
            </w:r>
          </w:p>
        </w:tc>
      </w:tr>
      <w:tr w:rsidR="00A5432C" w14:paraId="046C3CCD" w14:textId="77777777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CC7F9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082B6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33F2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CBF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67±1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2FA6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3.51±9.49a</w:t>
            </w:r>
          </w:p>
        </w:tc>
      </w:tr>
      <w:tr w:rsidR="00A5432C" w14:paraId="0E4786ED" w14:textId="77777777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765249E" w14:textId="77777777" w:rsidR="00A5432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T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E3A9852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F229DF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±0.03b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3D5707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.79±1.17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540B40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.54±2.24d</w:t>
            </w:r>
          </w:p>
        </w:tc>
      </w:tr>
      <w:tr w:rsidR="00A5432C" w14:paraId="33A1689E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0FFAC7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857A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635A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±0.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D38DB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.34±1.18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F622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44±6.42d</w:t>
            </w:r>
          </w:p>
        </w:tc>
      </w:tr>
      <w:tr w:rsidR="00A5432C" w14:paraId="39A03F41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2374F50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88B4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B36A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±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CBFFE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.46±4.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E61F1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.24±13.3c</w:t>
            </w:r>
          </w:p>
        </w:tc>
      </w:tr>
      <w:tr w:rsidR="00A5432C" w14:paraId="15BE3C69" w14:textId="77777777">
        <w:trPr>
          <w:trHeight w:val="28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A77F3F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7D89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CEF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±0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4CD9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.3±1.5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9CB0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9.07±5.75b</w:t>
            </w:r>
          </w:p>
        </w:tc>
      </w:tr>
      <w:tr w:rsidR="00A5432C" w14:paraId="664C12FA" w14:textId="77777777">
        <w:trPr>
          <w:trHeight w:val="29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E2052EC" w14:textId="77777777" w:rsidR="00A5432C" w:rsidRDefault="00A5432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1A0C36" w14:textId="77777777" w:rsidR="00A5432C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75363B5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±0.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5250CC4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.03±0.9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9679858" w14:textId="77777777" w:rsidR="00A5432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.24±10.25a</w:t>
            </w:r>
          </w:p>
        </w:tc>
      </w:tr>
    </w:tbl>
    <w:p w14:paraId="0F80E4B4" w14:textId="77777777" w:rsidR="00A5432C" w:rsidRDefault="00A5432C">
      <w:pPr>
        <w:spacing w:after="120"/>
        <w:rPr>
          <w:rFonts w:ascii="Times New Roman" w:eastAsia="等线" w:hAnsi="Times New Roman" w:cs="Times New Roman"/>
        </w:rPr>
      </w:pPr>
    </w:p>
    <w:p w14:paraId="5ED285BC" w14:textId="77777777" w:rsidR="00A5432C" w:rsidRDefault="00000000">
      <w:pPr>
        <w:wordWrap w:val="0"/>
        <w:spacing w:line="40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*V</w:t>
      </w:r>
      <w:r>
        <w:rPr>
          <w:rFonts w:ascii="Times New Roman" w:eastAsia="宋体" w:hAnsi="Times New Roman" w:cs="Times New Roman"/>
          <w:sz w:val="24"/>
        </w:rPr>
        <w:t xml:space="preserve">alues among treatments at the same soil depth followed by different letters (a, b, c) differed significantly at </w:t>
      </w:r>
      <w:r>
        <w:rPr>
          <w:rFonts w:ascii="Times New Roman" w:eastAsia="宋体" w:hAnsi="Times New Roman" w:cs="Times New Roman"/>
          <w:i/>
          <w:iCs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 xml:space="preserve"> &lt; 0.05 (</w:t>
      </w:r>
      <w:r>
        <w:rPr>
          <w:rFonts w:ascii="Times New Roman" w:eastAsia="宋体" w:hAnsi="Times New Roman" w:cs="Times New Roman" w:hint="eastAsia"/>
          <w:sz w:val="24"/>
        </w:rPr>
        <w:t>HSD</w:t>
      </w:r>
      <w:r>
        <w:rPr>
          <w:rFonts w:ascii="Times New Roman" w:eastAsia="宋体" w:hAnsi="Times New Roman" w:cs="Times New Roman"/>
          <w:sz w:val="24"/>
        </w:rPr>
        <w:t xml:space="preserve"> test). </w:t>
      </w:r>
      <w:proofErr w:type="spellStart"/>
      <w:proofErr w:type="gramStart"/>
      <w:r>
        <w:rPr>
          <w:rFonts w:ascii="Times New Roman" w:eastAsia="宋体" w:hAnsi="Times New Roman" w:cs="Times New Roman" w:hint="eastAsia"/>
          <w:sz w:val="24"/>
        </w:rPr>
        <w:t>CK,Farmer</w:t>
      </w:r>
      <w:proofErr w:type="spellEnd"/>
      <w:proofErr w:type="gramEnd"/>
      <w:r>
        <w:rPr>
          <w:rFonts w:ascii="Times New Roman" w:eastAsia="宋体" w:hAnsi="Times New Roman" w:cs="Times New Roman" w:hint="eastAsia"/>
          <w:sz w:val="24"/>
        </w:rPr>
        <w:t xml:space="preserve"> rotary </w:t>
      </w:r>
      <w:proofErr w:type="spellStart"/>
      <w:proofErr w:type="gramStart"/>
      <w:r>
        <w:rPr>
          <w:rFonts w:ascii="Times New Roman" w:eastAsia="宋体" w:hAnsi="Times New Roman" w:cs="Times New Roman" w:hint="eastAsia"/>
          <w:sz w:val="24"/>
        </w:rPr>
        <w:t>tillage;DPR</w:t>
      </w:r>
      <w:proofErr w:type="gramEnd"/>
      <w:r>
        <w:rPr>
          <w:rFonts w:ascii="Times New Roman" w:eastAsia="宋体" w:hAnsi="Times New Roman" w:cs="Times New Roman" w:hint="eastAsia"/>
          <w:sz w:val="24"/>
        </w:rPr>
        <w:t>,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>Straw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>incorporation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 xml:space="preserve">with deep </w:t>
      </w:r>
      <w:proofErr w:type="spellStart"/>
      <w:proofErr w:type="gramStart"/>
      <w:r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>tillage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>;SSR</w:t>
      </w:r>
      <w:proofErr w:type="gram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>,Straw</w:t>
      </w:r>
      <w:proofErr w:type="spell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 xml:space="preserve"> incorporation with </w:t>
      </w:r>
      <w:proofErr w:type="spellStart"/>
      <w:proofErr w:type="gramStart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>Subsoiling;NTR</w:t>
      </w:r>
      <w:proofErr w:type="gramEnd"/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>,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>Straw</w:t>
      </w:r>
      <w:proofErr w:type="spellEnd"/>
      <w:r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 xml:space="preserve"> incorporation with </w:t>
      </w:r>
      <w:proofErr w:type="spellStart"/>
      <w:proofErr w:type="gramStart"/>
      <w:r>
        <w:rPr>
          <w:rFonts w:ascii="Times New Roman" w:eastAsia="宋体" w:hAnsi="Times New Roman" w:cs="Times New Roman"/>
          <w:bCs/>
          <w:color w:val="000000"/>
          <w:kern w:val="0"/>
          <w:sz w:val="24"/>
          <w:lang w:bidi="ar"/>
        </w:rPr>
        <w:t>no-tillage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cs="Times New Roman" w:hint="eastAsia"/>
          <w:sz w:val="24"/>
        </w:rPr>
        <w:t>ALP:soil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 xml:space="preserve"> alkaline </w:t>
      </w:r>
      <w:proofErr w:type="gramStart"/>
      <w:r>
        <w:rPr>
          <w:rFonts w:ascii="Times New Roman" w:hAnsi="Times New Roman" w:cs="Times New Roman" w:hint="eastAsia"/>
          <w:sz w:val="24"/>
        </w:rPr>
        <w:t>phosphatase ;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H</w:t>
      </w:r>
      <w:r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O</w:t>
      </w:r>
      <w:proofErr w:type="gramStart"/>
      <w:r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:catalase ;</w:t>
      </w:r>
      <w:proofErr w:type="spellStart"/>
      <w:r>
        <w:rPr>
          <w:rFonts w:ascii="Times New Roman" w:hAnsi="Times New Roman" w:cs="Times New Roman" w:hint="eastAsia"/>
          <w:sz w:val="24"/>
        </w:rPr>
        <w:t>GS</w:t>
      </w:r>
      <w:proofErr w:type="gramEnd"/>
      <w:r>
        <w:rPr>
          <w:rFonts w:ascii="Times New Roman" w:hAnsi="Times New Roman" w:cs="Times New Roman" w:hint="eastAsia"/>
          <w:sz w:val="24"/>
        </w:rPr>
        <w:t>:glutaminas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synthetase .</w:t>
      </w:r>
      <w:proofErr w:type="gramEnd"/>
    </w:p>
    <w:p w14:paraId="5101F33E" w14:textId="77777777" w:rsidR="00A5432C" w:rsidRDefault="00000000">
      <w:pPr>
        <w:wordWrap w:val="0"/>
        <w:rPr>
          <w:rFonts w:ascii="Times New Roman" w:hAnsi="Times New Roman" w:cs="Times New Roman"/>
        </w:rPr>
      </w:pPr>
      <w:r>
        <w:rPr>
          <w:rFonts w:ascii="Calibri" w:eastAsia="宋体" w:hAnsi="Calibri" w:cs="Times New Roman"/>
          <w:noProof/>
          <w:szCs w:val="21"/>
          <w:lang w:bidi="ar"/>
        </w:rPr>
        <w:lastRenderedPageBreak/>
        <w:drawing>
          <wp:inline distT="0" distB="0" distL="114300" distR="114300" wp14:anchorId="393C71BB" wp14:editId="5EE3EF2B">
            <wp:extent cx="5270500" cy="2533650"/>
            <wp:effectExtent l="0" t="0" r="0" b="6350"/>
            <wp:docPr id="1" name="图片 9" descr="气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气象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B64E2" w14:textId="4ED287C8" w:rsidR="00A5432C" w:rsidRPr="000A3120" w:rsidRDefault="00000000" w:rsidP="000A3120">
      <w:pPr>
        <w:spacing w:line="400" w:lineRule="exact"/>
        <w:jc w:val="center"/>
        <w:rPr>
          <w:rFonts w:ascii="Times New Roman" w:eastAsia="黑体" w:hAnsi="Times New Roman" w:cs="Times New Roman" w:hint="eastAsia"/>
          <w:sz w:val="24"/>
          <w:lang w:bidi="ar"/>
        </w:rPr>
      </w:pPr>
      <w:r>
        <w:rPr>
          <w:rFonts w:ascii="Times New Roman" w:eastAsia="黑体" w:hAnsi="Times New Roman" w:cs="Times New Roman"/>
          <w:b/>
          <w:bCs/>
          <w:sz w:val="24"/>
          <w:lang w:bidi="ar"/>
        </w:rPr>
        <w:t xml:space="preserve">Fig.S1 </w:t>
      </w:r>
      <w:r>
        <w:rPr>
          <w:rFonts w:ascii="Times New Roman" w:eastAsia="黑体" w:hAnsi="Times New Roman" w:cs="Times New Roman"/>
          <w:sz w:val="24"/>
          <w:lang w:bidi="ar"/>
        </w:rPr>
        <w:t>Main meteorological factors during the growing period in the experimental area</w:t>
      </w:r>
    </w:p>
    <w:p w14:paraId="4329E4D4" w14:textId="77777777" w:rsidR="00A5432C" w:rsidRDefault="00A5432C">
      <w:pPr>
        <w:rPr>
          <w:rFonts w:ascii="Times New Roman" w:hAnsi="Times New Roman" w:cs="Times New Roman"/>
        </w:rPr>
      </w:pPr>
    </w:p>
    <w:sectPr w:rsidR="00A54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A78493" w14:textId="77777777" w:rsidR="0028556A" w:rsidRDefault="0028556A" w:rsidP="000A3120">
      <w:r>
        <w:separator/>
      </w:r>
    </w:p>
  </w:endnote>
  <w:endnote w:type="continuationSeparator" w:id="0">
    <w:p w14:paraId="42926CA4" w14:textId="77777777" w:rsidR="0028556A" w:rsidRDefault="0028556A" w:rsidP="000A3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7B703" w14:textId="77777777" w:rsidR="0028556A" w:rsidRDefault="0028556A" w:rsidP="000A3120">
      <w:r>
        <w:separator/>
      </w:r>
    </w:p>
  </w:footnote>
  <w:footnote w:type="continuationSeparator" w:id="0">
    <w:p w14:paraId="1E4B7950" w14:textId="77777777" w:rsidR="0028556A" w:rsidRDefault="0028556A" w:rsidP="000A3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432C"/>
    <w:rsid w:val="000A3120"/>
    <w:rsid w:val="0028556A"/>
    <w:rsid w:val="002D4B1C"/>
    <w:rsid w:val="006172E3"/>
    <w:rsid w:val="00A5432C"/>
    <w:rsid w:val="086B552A"/>
    <w:rsid w:val="0A675165"/>
    <w:rsid w:val="164C4A9B"/>
    <w:rsid w:val="164D042A"/>
    <w:rsid w:val="4D1316D9"/>
    <w:rsid w:val="4F90473E"/>
    <w:rsid w:val="602F3A68"/>
    <w:rsid w:val="628E7B06"/>
    <w:rsid w:val="767C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2F7948"/>
  <w15:docId w15:val="{5D5628F1-968F-4C56-9AFF-957987E8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paragraph" w:styleId="a4">
    <w:name w:val="header"/>
    <w:basedOn w:val="a"/>
    <w:link w:val="a5"/>
    <w:rsid w:val="000A31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A312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A3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A312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744</dc:creator>
  <cp:lastModifiedBy>瑞枝 刘</cp:lastModifiedBy>
  <cp:revision>2</cp:revision>
  <dcterms:created xsi:type="dcterms:W3CDTF">2025-01-13T07:36:00Z</dcterms:created>
  <dcterms:modified xsi:type="dcterms:W3CDTF">2026-02-09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DczMDQxNGI0YThmMjkzNWRhNTFhYTRmNjM5NjJmZTAiLCJ1c2VySWQiOiIyNjM4Njc5NTAifQ==</vt:lpwstr>
  </property>
  <property fmtid="{D5CDD505-2E9C-101B-9397-08002B2CF9AE}" pid="4" name="ICV">
    <vt:lpwstr>B0FAB9FB323B4916AF3B1E1C953D7466_12</vt:lpwstr>
  </property>
</Properties>
</file>